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1DE6" w:rsidRDefault="006B1DE6" w:rsidP="006B1DE6">
      <w:pPr>
        <w:spacing w:after="120" w:line="240" w:lineRule="auto"/>
      </w:pPr>
      <w:bookmarkStart w:id="0" w:name="_GoBack"/>
      <w:bookmarkEnd w:id="0"/>
      <w:proofErr w:type="gramStart"/>
      <w:r w:rsidRPr="006B1DE6">
        <w:rPr>
          <w:b/>
        </w:rPr>
        <w:t>Supplementary Table 1.</w:t>
      </w:r>
      <w:proofErr w:type="gramEnd"/>
      <w:r>
        <w:t xml:space="preserve"> Estimates and 95% uncertainty intervals </w:t>
      </w:r>
      <w:r>
        <w:t>for 187 countries for 1990 and 2010</w:t>
      </w:r>
      <w:r>
        <w:t xml:space="preserve"> of: early initiation of breastfeeding (&lt;24 hours), exclusive breastfeeding (0-5 months), predominant breastfeeding (0-5 months), partial breastfeeding (0-5 months), continued breastfeeding (6-11 months), and continued breastfeeding (12-23 months).</w:t>
      </w:r>
    </w:p>
    <w:tbl>
      <w:tblPr>
        <w:tblStyle w:val="TableGrid1"/>
        <w:tblW w:w="9558" w:type="dxa"/>
        <w:tblLayout w:type="fixed"/>
        <w:tblLook w:val="04A0" w:firstRow="1" w:lastRow="0" w:firstColumn="1" w:lastColumn="0" w:noHBand="0" w:noVBand="1"/>
      </w:tblPr>
      <w:tblGrid>
        <w:gridCol w:w="1368"/>
        <w:gridCol w:w="682"/>
        <w:gridCol w:w="683"/>
        <w:gridCol w:w="682"/>
        <w:gridCol w:w="683"/>
        <w:gridCol w:w="682"/>
        <w:gridCol w:w="683"/>
        <w:gridCol w:w="682"/>
        <w:gridCol w:w="683"/>
        <w:gridCol w:w="682"/>
        <w:gridCol w:w="683"/>
        <w:gridCol w:w="682"/>
        <w:gridCol w:w="683"/>
      </w:tblGrid>
      <w:tr w:rsidR="00966B3C" w:rsidRPr="00966B3C" w:rsidTr="00966B3C">
        <w:trPr>
          <w:cantSplit/>
          <w:trHeight w:val="900"/>
        </w:trPr>
        <w:tc>
          <w:tcPr>
            <w:tcW w:w="1368" w:type="dxa"/>
            <w:vMerge w:val="restart"/>
            <w:noWrap/>
            <w:hideMark/>
          </w:tcPr>
          <w:p w:rsidR="00966B3C" w:rsidRPr="00966B3C" w:rsidRDefault="00966B3C" w:rsidP="00966B3C">
            <w:pPr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966B3C">
              <w:rPr>
                <w:rFonts w:ascii="Cambria" w:hAnsi="Cambria" w:cs="Times New Roman"/>
                <w:b/>
                <w:sz w:val="18"/>
                <w:szCs w:val="18"/>
              </w:rPr>
              <w:t>Country</w:t>
            </w:r>
          </w:p>
        </w:tc>
        <w:tc>
          <w:tcPr>
            <w:tcW w:w="1365" w:type="dxa"/>
            <w:gridSpan w:val="2"/>
            <w:hideMark/>
          </w:tcPr>
          <w:p w:rsidR="00966B3C" w:rsidRPr="00966B3C" w:rsidRDefault="00966B3C" w:rsidP="00966B3C">
            <w:pPr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966B3C">
              <w:rPr>
                <w:rFonts w:ascii="Cambria" w:hAnsi="Cambria" w:cs="Times New Roman"/>
                <w:b/>
                <w:sz w:val="18"/>
                <w:szCs w:val="18"/>
              </w:rPr>
              <w:t>Early initiation (&lt;24 hours)</w:t>
            </w:r>
          </w:p>
        </w:tc>
        <w:tc>
          <w:tcPr>
            <w:tcW w:w="1365" w:type="dxa"/>
            <w:gridSpan w:val="2"/>
            <w:hideMark/>
          </w:tcPr>
          <w:p w:rsidR="00966B3C" w:rsidRPr="00966B3C" w:rsidRDefault="00966B3C" w:rsidP="00966B3C">
            <w:pPr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966B3C">
              <w:rPr>
                <w:rFonts w:ascii="Cambria" w:hAnsi="Cambria" w:cs="Times New Roman"/>
                <w:b/>
                <w:sz w:val="18"/>
                <w:szCs w:val="18"/>
              </w:rPr>
              <w:t>Exclusive breastfeeding (0-5 months)</w:t>
            </w:r>
          </w:p>
        </w:tc>
        <w:tc>
          <w:tcPr>
            <w:tcW w:w="1365" w:type="dxa"/>
            <w:gridSpan w:val="2"/>
            <w:hideMark/>
          </w:tcPr>
          <w:p w:rsidR="00966B3C" w:rsidRPr="00966B3C" w:rsidRDefault="00966B3C" w:rsidP="00966B3C">
            <w:pPr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966B3C">
              <w:rPr>
                <w:rFonts w:ascii="Cambria" w:hAnsi="Cambria" w:cs="Times New Roman"/>
                <w:b/>
                <w:sz w:val="18"/>
                <w:szCs w:val="18"/>
              </w:rPr>
              <w:t>Predominant breastfeeding (0-5 months)</w:t>
            </w:r>
          </w:p>
        </w:tc>
        <w:tc>
          <w:tcPr>
            <w:tcW w:w="1365" w:type="dxa"/>
            <w:gridSpan w:val="2"/>
            <w:hideMark/>
          </w:tcPr>
          <w:p w:rsidR="00966B3C" w:rsidRPr="00966B3C" w:rsidRDefault="00966B3C" w:rsidP="00966B3C">
            <w:pPr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966B3C">
              <w:rPr>
                <w:rFonts w:ascii="Cambria" w:hAnsi="Cambria" w:cs="Times New Roman"/>
                <w:b/>
                <w:sz w:val="18"/>
                <w:szCs w:val="18"/>
              </w:rPr>
              <w:t>Partial breastfeeding (0-5 months)</w:t>
            </w:r>
          </w:p>
        </w:tc>
        <w:tc>
          <w:tcPr>
            <w:tcW w:w="1365" w:type="dxa"/>
            <w:gridSpan w:val="2"/>
            <w:hideMark/>
          </w:tcPr>
          <w:p w:rsidR="00966B3C" w:rsidRPr="00966B3C" w:rsidRDefault="00966B3C" w:rsidP="00966B3C">
            <w:pPr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966B3C">
              <w:rPr>
                <w:rFonts w:ascii="Cambria" w:hAnsi="Cambria" w:cs="Times New Roman"/>
                <w:b/>
                <w:sz w:val="18"/>
                <w:szCs w:val="18"/>
              </w:rPr>
              <w:t xml:space="preserve">Continued breastfeeding </w:t>
            </w:r>
            <w:r w:rsidRPr="00966B3C">
              <w:rPr>
                <w:rFonts w:ascii="Cambria" w:hAnsi="Cambria" w:cs="Times New Roman"/>
                <w:b/>
                <w:sz w:val="18"/>
                <w:szCs w:val="18"/>
              </w:rPr>
              <w:br/>
              <w:t>(6-11 months)</w:t>
            </w:r>
          </w:p>
        </w:tc>
        <w:tc>
          <w:tcPr>
            <w:tcW w:w="1365" w:type="dxa"/>
            <w:gridSpan w:val="2"/>
            <w:hideMark/>
          </w:tcPr>
          <w:p w:rsidR="00966B3C" w:rsidRPr="00966B3C" w:rsidRDefault="00966B3C" w:rsidP="00966B3C">
            <w:pPr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966B3C">
              <w:rPr>
                <w:rFonts w:ascii="Cambria" w:hAnsi="Cambria" w:cs="Times New Roman"/>
                <w:b/>
                <w:sz w:val="18"/>
                <w:szCs w:val="18"/>
              </w:rPr>
              <w:t xml:space="preserve">Continued breastfeeding </w:t>
            </w:r>
            <w:r w:rsidRPr="00966B3C">
              <w:rPr>
                <w:rFonts w:ascii="Cambria" w:hAnsi="Cambria" w:cs="Times New Roman"/>
                <w:b/>
                <w:sz w:val="18"/>
                <w:szCs w:val="18"/>
              </w:rPr>
              <w:br/>
              <w:t>(12-23 months)</w:t>
            </w:r>
          </w:p>
        </w:tc>
      </w:tr>
      <w:tr w:rsidR="00966B3C" w:rsidRPr="00966B3C" w:rsidTr="00966B3C">
        <w:trPr>
          <w:cantSplit/>
          <w:trHeight w:val="300"/>
        </w:trPr>
        <w:tc>
          <w:tcPr>
            <w:tcW w:w="1368" w:type="dxa"/>
            <w:vMerge/>
            <w:hideMark/>
          </w:tcPr>
          <w:p w:rsidR="00966B3C" w:rsidRPr="00966B3C" w:rsidRDefault="00966B3C" w:rsidP="00966B3C">
            <w:pPr>
              <w:rPr>
                <w:rFonts w:ascii="Cambria" w:hAnsi="Cambria" w:cs="Times New Roman"/>
                <w:b/>
                <w:sz w:val="18"/>
                <w:szCs w:val="18"/>
              </w:rPr>
            </w:pPr>
          </w:p>
        </w:tc>
        <w:tc>
          <w:tcPr>
            <w:tcW w:w="682" w:type="dxa"/>
            <w:noWrap/>
            <w:hideMark/>
          </w:tcPr>
          <w:p w:rsidR="00966B3C" w:rsidRPr="00966B3C" w:rsidRDefault="00966B3C" w:rsidP="00966B3C">
            <w:pPr>
              <w:jc w:val="right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966B3C">
              <w:rPr>
                <w:rFonts w:ascii="Cambria" w:hAnsi="Cambria" w:cs="Times New Roman"/>
                <w:b/>
                <w:sz w:val="18"/>
                <w:szCs w:val="18"/>
              </w:rPr>
              <w:t>1990</w:t>
            </w:r>
          </w:p>
        </w:tc>
        <w:tc>
          <w:tcPr>
            <w:tcW w:w="683" w:type="dxa"/>
            <w:noWrap/>
            <w:hideMark/>
          </w:tcPr>
          <w:p w:rsidR="00966B3C" w:rsidRPr="00966B3C" w:rsidRDefault="00966B3C" w:rsidP="00966B3C">
            <w:pPr>
              <w:jc w:val="right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966B3C">
              <w:rPr>
                <w:rFonts w:ascii="Cambria" w:hAnsi="Cambria" w:cs="Times New Roman"/>
                <w:b/>
                <w:sz w:val="18"/>
                <w:szCs w:val="18"/>
              </w:rPr>
              <w:t>2010</w:t>
            </w:r>
          </w:p>
        </w:tc>
        <w:tc>
          <w:tcPr>
            <w:tcW w:w="682" w:type="dxa"/>
            <w:noWrap/>
            <w:hideMark/>
          </w:tcPr>
          <w:p w:rsidR="00966B3C" w:rsidRPr="00966B3C" w:rsidRDefault="00966B3C" w:rsidP="00966B3C">
            <w:pPr>
              <w:jc w:val="right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966B3C">
              <w:rPr>
                <w:rFonts w:ascii="Cambria" w:hAnsi="Cambria" w:cs="Times New Roman"/>
                <w:b/>
                <w:sz w:val="18"/>
                <w:szCs w:val="18"/>
              </w:rPr>
              <w:t>1990</w:t>
            </w:r>
          </w:p>
        </w:tc>
        <w:tc>
          <w:tcPr>
            <w:tcW w:w="683" w:type="dxa"/>
            <w:noWrap/>
            <w:hideMark/>
          </w:tcPr>
          <w:p w:rsidR="00966B3C" w:rsidRPr="00966B3C" w:rsidRDefault="00966B3C" w:rsidP="00966B3C">
            <w:pPr>
              <w:jc w:val="right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966B3C">
              <w:rPr>
                <w:rFonts w:ascii="Cambria" w:hAnsi="Cambria" w:cs="Times New Roman"/>
                <w:b/>
                <w:sz w:val="18"/>
                <w:szCs w:val="18"/>
              </w:rPr>
              <w:t>2010</w:t>
            </w:r>
          </w:p>
        </w:tc>
        <w:tc>
          <w:tcPr>
            <w:tcW w:w="682" w:type="dxa"/>
            <w:noWrap/>
            <w:hideMark/>
          </w:tcPr>
          <w:p w:rsidR="00966B3C" w:rsidRPr="00966B3C" w:rsidRDefault="00966B3C" w:rsidP="00966B3C">
            <w:pPr>
              <w:jc w:val="right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966B3C">
              <w:rPr>
                <w:rFonts w:ascii="Cambria" w:hAnsi="Cambria" w:cs="Times New Roman"/>
                <w:b/>
                <w:sz w:val="18"/>
                <w:szCs w:val="18"/>
              </w:rPr>
              <w:t>1990</w:t>
            </w:r>
          </w:p>
        </w:tc>
        <w:tc>
          <w:tcPr>
            <w:tcW w:w="683" w:type="dxa"/>
            <w:noWrap/>
            <w:hideMark/>
          </w:tcPr>
          <w:p w:rsidR="00966B3C" w:rsidRPr="00966B3C" w:rsidRDefault="00966B3C" w:rsidP="00966B3C">
            <w:pPr>
              <w:jc w:val="right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966B3C">
              <w:rPr>
                <w:rFonts w:ascii="Cambria" w:hAnsi="Cambria" w:cs="Times New Roman"/>
                <w:b/>
                <w:sz w:val="18"/>
                <w:szCs w:val="18"/>
              </w:rPr>
              <w:t>2010</w:t>
            </w:r>
          </w:p>
        </w:tc>
        <w:tc>
          <w:tcPr>
            <w:tcW w:w="682" w:type="dxa"/>
            <w:noWrap/>
            <w:hideMark/>
          </w:tcPr>
          <w:p w:rsidR="00966B3C" w:rsidRPr="00966B3C" w:rsidRDefault="00966B3C" w:rsidP="00966B3C">
            <w:pPr>
              <w:jc w:val="right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966B3C">
              <w:rPr>
                <w:rFonts w:ascii="Cambria" w:hAnsi="Cambria" w:cs="Times New Roman"/>
                <w:b/>
                <w:sz w:val="18"/>
                <w:szCs w:val="18"/>
              </w:rPr>
              <w:t>1990</w:t>
            </w:r>
          </w:p>
        </w:tc>
        <w:tc>
          <w:tcPr>
            <w:tcW w:w="683" w:type="dxa"/>
            <w:noWrap/>
            <w:hideMark/>
          </w:tcPr>
          <w:p w:rsidR="00966B3C" w:rsidRPr="00966B3C" w:rsidRDefault="00966B3C" w:rsidP="00966B3C">
            <w:pPr>
              <w:jc w:val="right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966B3C">
              <w:rPr>
                <w:rFonts w:ascii="Cambria" w:hAnsi="Cambria" w:cs="Times New Roman"/>
                <w:b/>
                <w:sz w:val="18"/>
                <w:szCs w:val="18"/>
              </w:rPr>
              <w:t>2010</w:t>
            </w:r>
          </w:p>
        </w:tc>
        <w:tc>
          <w:tcPr>
            <w:tcW w:w="682" w:type="dxa"/>
            <w:noWrap/>
            <w:hideMark/>
          </w:tcPr>
          <w:p w:rsidR="00966B3C" w:rsidRPr="00966B3C" w:rsidRDefault="00966B3C" w:rsidP="00966B3C">
            <w:pPr>
              <w:jc w:val="right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966B3C">
              <w:rPr>
                <w:rFonts w:ascii="Cambria" w:hAnsi="Cambria" w:cs="Times New Roman"/>
                <w:b/>
                <w:sz w:val="18"/>
                <w:szCs w:val="18"/>
              </w:rPr>
              <w:t>1990</w:t>
            </w:r>
          </w:p>
        </w:tc>
        <w:tc>
          <w:tcPr>
            <w:tcW w:w="683" w:type="dxa"/>
            <w:noWrap/>
            <w:hideMark/>
          </w:tcPr>
          <w:p w:rsidR="00966B3C" w:rsidRPr="00966B3C" w:rsidRDefault="00966B3C" w:rsidP="00966B3C">
            <w:pPr>
              <w:jc w:val="right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966B3C">
              <w:rPr>
                <w:rFonts w:ascii="Cambria" w:hAnsi="Cambria" w:cs="Times New Roman"/>
                <w:b/>
                <w:sz w:val="18"/>
                <w:szCs w:val="18"/>
              </w:rPr>
              <w:t>2010</w:t>
            </w:r>
          </w:p>
        </w:tc>
        <w:tc>
          <w:tcPr>
            <w:tcW w:w="682" w:type="dxa"/>
            <w:noWrap/>
            <w:hideMark/>
          </w:tcPr>
          <w:p w:rsidR="00966B3C" w:rsidRPr="00966B3C" w:rsidRDefault="00966B3C" w:rsidP="00966B3C">
            <w:pPr>
              <w:jc w:val="right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966B3C">
              <w:rPr>
                <w:rFonts w:ascii="Cambria" w:hAnsi="Cambria" w:cs="Times New Roman"/>
                <w:b/>
                <w:sz w:val="18"/>
                <w:szCs w:val="18"/>
              </w:rPr>
              <w:t>1990</w:t>
            </w:r>
          </w:p>
        </w:tc>
        <w:tc>
          <w:tcPr>
            <w:tcW w:w="683" w:type="dxa"/>
            <w:noWrap/>
            <w:hideMark/>
          </w:tcPr>
          <w:p w:rsidR="00966B3C" w:rsidRPr="00966B3C" w:rsidRDefault="00966B3C" w:rsidP="00966B3C">
            <w:pPr>
              <w:jc w:val="right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966B3C">
              <w:rPr>
                <w:rFonts w:ascii="Cambria" w:hAnsi="Cambria" w:cs="Times New Roman"/>
                <w:b/>
                <w:sz w:val="18"/>
                <w:szCs w:val="18"/>
              </w:rPr>
              <w:t>2010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Afghanistan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3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4.0 - 44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1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2.5 - 41.1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6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9.1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53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5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.5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9.2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0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6.7 - 54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0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6.5 - 55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8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7.7 - 40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6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6.2 - 38.2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9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5.9 - 96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2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5.8 - 93.2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8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1.8 - 90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6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8.0 - 89.4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Algeri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3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6.0 - 31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7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2.2 - 25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6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.3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37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3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.3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30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0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9.1 - 42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5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4.2 - 38.5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0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6.7 - 53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0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5.8 - 55.9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6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5.3 - 90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0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7.2 - 81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2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0.3 - 80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5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4.6 - 68.5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Angol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9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9.3 - 50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6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8.2 - 36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4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.6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32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7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.4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39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4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4.3 - 46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7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8.2 - 38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8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6.5 - 60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0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7.7 - 61.9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3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6.1 - 97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4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6.9 - 94.5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1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1.9 - 96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0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2.3 - 91.5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Antigua and Barbud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3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5.0 - 44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7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9.1 - 37.1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4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.1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34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1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.5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45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.0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0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.7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6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3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4.1 - 77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0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2.0 - 77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9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7.4 - 72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1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9.1 - 74.1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3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5.4 - 55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6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7.4 - 57.4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7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9.4 - 37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3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6.9 - 32.5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5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9.7 - 73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0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3.2 - 77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.5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5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.9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0.2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3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0.2 - 58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5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3.6 - 62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9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7.6 - 86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8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5.7 - 85.1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5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1.2 - 76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9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8.6 - 71.9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Armeni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0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1.6 - 40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7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8.9 - 36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3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3.2 - 60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1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6.0 - 68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3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1.6 - 46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4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4.4 - 36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7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7.1 - 39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8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7.4 - 41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5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2.1 - 83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8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5.4 - 78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9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8.8 - 61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5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7.9 - 57.8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Azerbaijan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9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8.8 - 60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2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1.4 - 54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9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.9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40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6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.5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35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6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4.7 - 49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2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0.8 - 43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6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5.0 - 49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0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8.2 - 54.2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9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4.7 - 80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3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2.4 - 73.9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4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3.9 - 66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7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9.3 - 59.8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Bahrain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0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3.8 - 28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9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3.1 - 26.9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9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0.0 - 55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8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0.6 - 53.5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2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.5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1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.0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1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6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9.4 - 61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0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2.3 - 67.9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0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4.5 - 80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4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0.5 - 76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6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4.9 - 83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2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0.0 - 73.5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7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6.4 - 57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8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2.8 - 26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0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7.5 - 69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6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1.9 - 71.5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8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0.3 - 29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2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.0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0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6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3.6 - 51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9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7.2 - 52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4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7.5 - 97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0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1.2 - 96.5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0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9.5 - 95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5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2.6 - 93.8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Barbados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3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4.3 - 44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5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7.9 - 35.2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5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.6 - 35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1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.8 - 46.2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.7 - 13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.3 - 9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3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3.8 - 69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4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1.3 - 71.2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9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9.7 - 62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5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3.9 - 69.1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9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3.0 - 49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3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5.4 - 56.1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Belize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6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7.9 - 35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3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6.1 - 32.5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0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.5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43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3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.1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9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3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3.3 - 35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2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.1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9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9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4.6 - 54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6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0.0 - 70.9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9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6.6 - 86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5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1.4 - 76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1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0.2 - 73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0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0.5 - 61.0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Benin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7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8.1 - 48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1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4.8 - 29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3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.9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30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8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6.2 - 66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7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5.8 - 50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3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4.4 - 36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5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2.0 - 57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5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3.3 - 50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4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8.7 - 98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3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5.7 - 97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8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7.4 - 95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4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1.0 - 93.5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lastRenderedPageBreak/>
              <w:t>Bhutan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1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0.9 - 52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6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8.2 - 35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9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4.5 - 66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5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1.0 - 72.1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1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1.2 - 33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0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0.9 - 32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0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8.5 - 46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7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6.8 - 39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7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3.1 - 95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4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3.4 - 88.9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4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3.8 - 88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1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9.7 - 79.9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Bolivi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6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7.1 - 46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7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1.8 - 24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2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0.3 - 67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4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7.8 - 78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.1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6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.3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1.5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9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6.8 - 54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6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4.2 - 51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2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9.8 - 91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4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0.2 - 93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1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3.5 - 78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6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5.7 - 83.8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Botswan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6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9.0 - 36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0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.3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5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7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0.1 - 54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2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.9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46.2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5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4.9 - 37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2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.2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0.9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1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7.5 - 55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2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6.6 - 67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5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1.3 - 94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4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2.9 - 89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8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9.1 - 83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9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0.8 - 61.5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6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6.4 - 47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0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1.6 - 40.1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.7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3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5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4.9 - 63.9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6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9.0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5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.1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5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2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6.2 - 66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4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8.9 - 52.1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3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5.2 - 62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9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8.5 - 63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3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8.5 - 51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9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4.4 - 49.4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Burkina Faso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1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0.0 - 61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1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1.4 - 52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0.7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1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.5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5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7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0.0 - 84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2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1.4 - 72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5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9.5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2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2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4.7 - 32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1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4.2 - 96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4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7.6 - 97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6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4.6 - 93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9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8.2 - 95.8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Burundi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4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6.9 - 32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8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2.9 - 26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7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0.2 - 87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5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8.5 - 86.5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3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.8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2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8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0.6 - 28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4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.3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3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8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0.8 - 28.5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2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3.4 - 97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5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8.2 - 98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9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9.3 - 95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3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6.8 - 97.8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1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1.2 - 79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9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9.9 - 50.2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3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.0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31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5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0.7 - 72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2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0.1 - 74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1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9.6 - 45.2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0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2.7 - 29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7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9.3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6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4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7.2 - 98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6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3.1 - 94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5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2.9 - 94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1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2.0 - 86.9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Cameroon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5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4.7 - 55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1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0.9 - 53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.8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5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1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.9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45.2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2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0.5 - 54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5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2.9 - 48.1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7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5.2 - 59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0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8.4 - 53.1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0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1.8 - 96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9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9.8 - 96.1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6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9.9 - 88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4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5.9 - 87.4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Cape Verde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0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1.4 - 40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8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9.7 - 38.2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1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.4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5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0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6.8 - 67.1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5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5.2 - 37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2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.0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9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8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3.7 - 61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5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0.5 - 50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0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9.2 - 96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9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1.4 - 92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7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6.2 - 85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6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5.1 - 83.9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Central African Republic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9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9.5 - 50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7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7.5 - 47.9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.5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3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9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.8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41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2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0.8 - 53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0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9.1 - 42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8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7.2 - 59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7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5.1 - 59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2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4.4 - 97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2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5.2 - 97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5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3.9 - 94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5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0.0 - 94.1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Chad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3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2.0 - 74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8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7.3 - 68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.0 - 9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.1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8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0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0.1 - 70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3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1.2 - 64.1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2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2.9 - 42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4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4.2 - 45.2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1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1.5 - 96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8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6.8 - 96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4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1.4 - 93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0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2.6 - 91.9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Chile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8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9.8 - 38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4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6.7 - 33.1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8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3.0 - 75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8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9.9 - 82.1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.5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4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.1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1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8.3 - 55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3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1.6 - 57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6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1.6 - 84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3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8.0 - 83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0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7.4 - 72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6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4.7 - 68.4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2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1.2 - 53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8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9.8 - 38.1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8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0.4 - 54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5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4.3 - 63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7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9.6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7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.2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9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5.4 - 56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9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2.2 - 57.2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4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6.4 - 88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0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5.8 - 80.2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5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5.9 - 75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8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9.6 - 60.5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1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4.7 - 29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9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3.8 - 27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1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.9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6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1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3.4 - 58.2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0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.6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6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0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.2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6.5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4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0.0 - 76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1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7.5 - 66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8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0.2 - 73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1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3.1 - 85.1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0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4.3 - 57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2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3.7 - 71.1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Comoros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1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2.2 - 40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0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1.4 - 40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.8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5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4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.3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32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3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4.4 - 32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2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.8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0.2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4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2.9 - 74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4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0.7 - 77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3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6.9 - 93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1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4.5 - 92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8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8.2 - 84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2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9.6 - 81.0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lastRenderedPageBreak/>
              <w:t>Congo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0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1.7 - 40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8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9.9 - 37.5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1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.3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7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9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.8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40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0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9.6 - 41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1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2.5 - 33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5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1.7 - 67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4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0.1 - 68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0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8.0 - 96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7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4.6 - 95.2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2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0.7 - 88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7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7.6 - 82.8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Costa Ric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2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3.5 - 43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4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7.6 - 33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8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.3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40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6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9.2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51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.0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6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.1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1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6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9.5 - 72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4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6.8 - 70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7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2.1 - 79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9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5.4 - 80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8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9.1 - 60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3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2.4 - 67.2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Cub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4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4.8 - 45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7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9.2 - 36.9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3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2.7 - 61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2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2.4 - 57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0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.8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7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.9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3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1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6.6 - 58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4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9.5 - 59.9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9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6.7 - 72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6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3.5 - 70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1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4.9 - 52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7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2.1 - 46.3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Côte d’Ivoire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4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3.6 - 55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6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5.7 - 57.2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.1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0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.8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5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8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8.3 - 68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5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3.5 - 66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3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3.6 - 43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4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4.2 - 46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1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3.4 - 96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0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9.7 - 96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0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6.6 - 91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1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4.2 - 92.2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Democratic Republic of the Congo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4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6.6 - 32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8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2.7 - 26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6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9.3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53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2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2.6 - 58.5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0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9.5 - 42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3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3.7 - 34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2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8.8 - 55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0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8.3 - 54.5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4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7.5 - 98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0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0.4 - 96.1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6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2.5 - 95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0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4.6 - 91.1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Djibouti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0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.1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5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.4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0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.3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3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.0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1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2.1 - 40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0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2.6 - 29.5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7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7.8 - 68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6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3.4 - 76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8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8.8 - 91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7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4.7 - 85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8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6.8 - 71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5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4.8 - 67.8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Dominic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4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4.8 - 43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6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8.9 - 35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4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.0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33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1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.1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45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3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.8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2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.1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4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5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8.5 - 70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6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9.2 - 71.5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2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7.7 - 75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5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2.4 - 78.5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5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7.1 - 57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8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9.5 - 61.4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Dominican Republic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5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7.3 - 33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4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6.9 - 34.2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0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.4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3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3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.0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31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7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9.8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6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.0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4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3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8.9 - 66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8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0.3 - 72.9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7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9.9 - 66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5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4.4 - 65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3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9.0 - 50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2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6.5 - 53.2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Ecuador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2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2.8 - 41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3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5.7 - 32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0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2.1 - 55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5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0.6 - 72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4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.3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3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3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.3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2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5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2.0 - 59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9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7.4 - 55.1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4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5.8 - 88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2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5.3 - 93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9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9.5 - 69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0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8.2 - 80.2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7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8.9 - 36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8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2.6 - 25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0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7.1 - 66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6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2.1 - 72.5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0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0.7 - 33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9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1.3 - 31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1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9.6 - 44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9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9.2 - 41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7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6.6 - 94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9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9.0 - 95.9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6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0.3 - 87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1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5.4 - 91.3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El Salvador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6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6.2 - 67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5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5.7 - 45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5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.0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32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5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9.5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48.2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7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8.1 - 39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.4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6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5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2.0 - 58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4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8.8 - 69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6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6.7 - 90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8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5.2 - 85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8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8.1 - 85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6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5.6 - 83.3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Equatorial Guine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5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5.6 - 46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2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5.7 - 30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5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.5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51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2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2.3 - 59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3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1.7 - 46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5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.7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3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6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4.5 - 49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5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1.2 - 60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3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4.6 - 97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0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1.2 - 92.5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7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8.4 - 90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6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2.9 - 77.5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Eritre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0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2.4 - 40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5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0.6 - 22.5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1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4.9 - 76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2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6.6 - 78.1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2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9.6 - 46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1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9.0 - 46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3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.3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1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2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.9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1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3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6.6 - 97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1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1.9 - 97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7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6.2 - 94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0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3.2 - 92.5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Ethiopi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6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8.6 - 36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0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3.6 - 28.2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7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2.3 - 74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1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4.6 - 80.1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7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9.4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8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3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.2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3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9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7.3 - 43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8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7.4 - 43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2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4.8 - 97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5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1.4 - 94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4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0.3 - 93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3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4.2 - 87.5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Federated States of Micronesi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2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2.1 - 53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0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0.6 - 40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1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8.1 - 70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2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7.9 - 72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.4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.4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9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5.0 - 66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0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5.7 - 67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8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5.7 - 96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3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7.3 - 93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7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0.3 - 89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9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8.1 - 86.5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lastRenderedPageBreak/>
              <w:t>Fiji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2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2.2 - 53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8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0.6 - 38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1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5.5 - 69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2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8.0 - 72.5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.8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.1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.2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0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4.7 - 68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0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5.4 - 67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1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3.8 - 93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8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7.1 - 91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8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6.7 - 84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3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1.2 - 81.8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Gabon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3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4.5 - 43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6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8.8 - 36.2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.8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6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.0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8.5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8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8.5 - 39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3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4.4 - 34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8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6.3 - 70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9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6.2 - 71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4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9.4 - 94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5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4.5 - 90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0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8.6 - 73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9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9.1 - 62.4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Georgi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4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4.4 - 74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2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0.9 - 62.9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6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.3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35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3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.3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45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3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.3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3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0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.4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7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2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4.8 - 59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9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2.3 - 57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2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8.8 - 75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7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5.7 - 70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2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4.7 - 63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6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9.0 - 58.1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4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3.6 - 55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5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7.4 - 34.1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.5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1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2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7.1 - 76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3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1.7 - 65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0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1.9 - 31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8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7.1 - 50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4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5.7 - 35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3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6.4 - 97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3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6.6 - 97.5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2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8.6 - 91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4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9.8 - 93.6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Grenad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4.5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 w:type="page"/>
              <w:t>(24.7 - 45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6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 w:type="page"/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(19.0 - 35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4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 w:type="page"/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(4.1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2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1.1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 w:type="page"/>
              <w:t>(7.0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46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6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 w:type="page"/>
            </w:r>
          </w:p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(8.9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5.8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0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 w:type="page"/>
            </w:r>
          </w:p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(5.1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7.4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4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 w:type="page"/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(39.2 - 70.0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3.9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 w:type="page"/>
              <w:t>(36.5 - 69.1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8.6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 w:type="page"/>
              <w:t>(35.2 - 78.8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6.1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 w:type="page"/>
              <w:t>(32.6 - 78.3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0.4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 w:type="page"/>
              <w:t>(20.4 - 64.2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9.1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 w:type="page"/>
              <w:t>(19.6 - 62.5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Guatemal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8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0.6 - 38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9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2.7 - 27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1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6.7 - 69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1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4.5 - 76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2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2.9 - 35.3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5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.6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4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0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9.3 - 44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8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8.5 - 41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2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3.9 - 86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8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9.9 - 91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8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9.6 - 67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4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1.7 - 81.4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Guine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7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6.0 - 57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1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2.9 - 42.7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1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.0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7.4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4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9.1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48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0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7.5 - 72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1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7.4 - 64.9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5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6.1 - 36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0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2.6 - 30.5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9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8.6 - 96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8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5.7 - 95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1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2.2 - 96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7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5.9 - 94.9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Guinea-Bissau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2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1.3 - 52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8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0.3 - 38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0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0.7 - 59.5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3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9.4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46.5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9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1.0 - 30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4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2.8 - 47.2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3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0.0 - 58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3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2.1 - 45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1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1.4 - 97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1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1.7 - 97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2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2.9 - 97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0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1.3 - 96.3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Guyan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5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5.6 - 45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9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0.9 - 40.3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5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.8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50.9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5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9.1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48.9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4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.8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3.4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.9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3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6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1.2 - 61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2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5.3 - 68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1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8.4 - 80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4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1.2 - 83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5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2.8 - 75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8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5.9 - 77.9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Haiti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5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5.0 - 65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3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4.4 - 44.0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.4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2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1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2.7 - 58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8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1.6 - 27.8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1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.1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8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1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2.1 - 80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2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8.0 - 67.2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5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2.3 - 94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0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2.0 - 91.9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0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0.4 - 83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4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3.1 - 83.3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Honduras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5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7.7 - 34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6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1.0 - 23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4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4.2 - 59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4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4.5 - 60.9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9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0.9 - 29.8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.6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5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0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6.6 - 54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8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4.2 - 64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3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8.0 - 93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5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5.4 - 89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2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1.7 - 86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2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0.9 - 80.9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3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2.8 - 73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1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8.6 - 62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7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5.9 - 65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3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0.1 - 70.2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9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8.1 - 44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1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2.4 - 32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6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5.8 - 39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9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8.5 - 42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0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9.9 - 96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5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1.8 - 93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9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3.2 - 91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0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0.2 - 85.3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1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0.4 - 62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3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3.5 - 54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6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5.0 - 61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5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3.6 - 62.4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.7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5.5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.5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1.9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9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5.2 - 64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1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7.6 - 68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9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9.6 - 94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4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9.9 - 93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8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4.0 - 88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3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4.2 - 87.7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5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8.1 - 34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0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4.0 - 28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3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9.0 - 71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4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9.2 - 71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6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3.9 - 52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7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6.7 - 41.2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9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1.7 - 30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2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3.5 - 34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4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8.7 - 98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5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2.2 - 94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0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1.4 - 96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9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1.0 - 91.5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Iraq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4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7.4 - 33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1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4.5 - 30.4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4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.3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50.4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7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9.6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53.2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1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9.7 - 43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9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8.7 - 42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5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4.1 - 48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2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9.7 - 44.9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6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7.2 - 90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2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0.8 - 88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2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9.0 - 82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1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9.4 - 81.0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lastRenderedPageBreak/>
              <w:t>Jamaic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1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2.4 - 40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6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8.5 - 35.9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5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.5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36.2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6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.4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35.1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7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0.7 - 26.9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3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.2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0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9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4.2 - 71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1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7.7 - 74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2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8.6 - 82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8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2.9 - 80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2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0.5 - 75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7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4.6 - 69.3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Jordan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1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2.2 - 40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6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9.3 - 36.0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6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.7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36.0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3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.0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47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1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3.3 - 32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8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0.2 - 28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4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1.2 - 66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8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5.1 - 62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8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8.6 - 84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6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7.3 - 82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6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8.3 - 65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4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6.0 - 63.9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Kazakhstan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5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4.1 - 65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3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3.2 - 54.9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5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.6 - 35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1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.7 - 41.9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8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5.5 - 50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3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1.3 - 45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6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4.4 - 49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7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4.4 - 49.9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4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4.9 - 88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4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4.1 - 89.2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1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0.3 - 71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2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2.7 - 75.3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1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4.6 - 29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9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3.1 - 26.3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5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.5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32.7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2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.0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45.5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1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3.3 - 31.2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5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.5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3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8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6.4 - 70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9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6.0 - 72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0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3.0 - 95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8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7.8 - 95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6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1.8 - 87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3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4.4 - 87.3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Kiribati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4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3.3 - 55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0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1.7 - 39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0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7.4 - 68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2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7.1 - 70.7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.4</w:t>
            </w:r>
          </w:p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.3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.4</w:t>
            </w:r>
          </w:p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9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5.4 - 67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0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6.2 - 67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8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5.2 - 95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4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8.6 - 94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6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8.6 - 90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0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7.9 - 86.5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Kuwait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1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4.3 - 29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9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3.3 - 27.0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1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.3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7.5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1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.3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7.3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1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.9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9.4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.8</w:t>
            </w:r>
          </w:p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3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3.6 - 70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9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7.3 - 70.1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0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6.2 - 72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2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0.3 - 65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2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5.8 - 53.0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9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.1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36.9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Kyrgyzstan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5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5.8 - 45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5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5.7 - 46.0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5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.5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48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5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2.7 - 62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6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6.1 - 38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6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5.9 - 38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4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1.9 - 58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5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3.4 - 48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3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6.8 - 93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9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0.8 - 91.5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7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6.0 - 84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4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5.5 - 82.5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Laos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0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9.9 - 60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6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6.2 - 46.6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8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.9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38.1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1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.3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43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3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4.1 - 33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0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1.5 - 30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4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1.3 - 66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1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8.4 - 64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5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9.4 - 98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8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5.7 - 95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7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4.0 - 95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5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5.6 - 88.8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Lebanon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9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1.4 - 40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7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8.7 - 36.2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6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.0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36.7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8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.3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40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8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7.1 - 41.2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9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9.2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31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5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2.0 - 49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6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0.7 - 51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7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3.8 - 79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7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4.1 - 70.1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2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1.1 - 65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3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5.9 - 53.9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Lesotho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3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4.6 - 43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6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1.3 - 22.5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7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.0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37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1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8.6 - 65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5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5.2 - 36.9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.8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5.1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3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0.5 - 67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3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0.8 - 57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2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2.1 - 97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1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6.5 - 91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5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0.8 - 94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1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5.0 - 85.4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Liberi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7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1.5 - 24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6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0.5 - 22.8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3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.3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9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9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1.2 - 55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4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5.5 - 35.3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5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.0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4.1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3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0.0 - 66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2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8.2 - 66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7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8.4 - 91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0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1.0 - 96.5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0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8.2 - 79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1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2.7 - 85.6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Liby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3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6.4 - 32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0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3.4 - 27.6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3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.9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47.1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5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.9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48.9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1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2.3 - 32.8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6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9.0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6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5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1.8 - 60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6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1.1 - 61.2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0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8.6 - 86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8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4.4 - 85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5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2.8 - 76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3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0.8 - 74.5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Madagascar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0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4.3 - 28.7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1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.7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6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1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2.6 - 57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4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9.1 - 76.9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0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1.5 - 32.8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3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.0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2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8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5.0 - 53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9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8.4 - 41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0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1.9 - 95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2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4.7 - 97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1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3.5 - 85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1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6.5 - 90.8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.4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4.7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.1</w:t>
            </w:r>
          </w:p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.6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.5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3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9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4.1 - 76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6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5.5 - 38.3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2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.6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0.5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0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6.6 - 73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4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3.3 - 49.5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9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9.5 - 95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3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4.6 - 97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6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1.3 - 88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6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3.1 - 94.4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1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0.3 - 52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7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9.2 - 37.7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5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.7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51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4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2.6 - 63.9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3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.1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2.2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.5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3.5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9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4.7 - 65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6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0.6 - 64.2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1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2.3 - 92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7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3.7 - 85.5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3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1.9 - 82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6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5.8 - 68.9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lastRenderedPageBreak/>
              <w:t>Maldives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5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0.0 - 21.5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0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.0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5.5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6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9.9 - 74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5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9.0 - 72.7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2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.2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0.8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.2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4.9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9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6.0 - 55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2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9.3 - 61.1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4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7.6 - 98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2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8.1 - 92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9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8.3 - 95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0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1.9 - 85.2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Mali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5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6.7 - 46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0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3.6 - 29.4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.3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8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0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1.3 - 56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0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9.5 - 79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4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9.2 - 70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6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0.0 - 23.5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0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.7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6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0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2.2 - 96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0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0.9 - 96.2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9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3.8 - 90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0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3.3 - 91.3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Marshall Islands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1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1.4 - 52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9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0.9 - 40.1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3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.9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50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1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0.8 - 61.7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.2</w:t>
            </w:r>
          </w:p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.9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.5</w:t>
            </w:r>
          </w:p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.1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3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5.8 - 78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7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0.2 - 75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6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0.8 - 95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3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6.6 - 94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5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6.8 - 89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0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9.1 - 85.9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Mauritani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2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2.0 - 53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9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1.2 - 39.1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1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.2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6.7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3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.0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34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0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9.0 - 52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4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2.6 - 47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2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0.9 - 53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1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8.8 - 54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4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8.0 - 98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8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5.9 - 95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1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1.4 - 96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2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6.0 - 92.6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Mauritius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0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9.7 - 51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7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9.4 - 36.7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6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9.1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53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4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2.9 - 63.0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0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.4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8.2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.8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0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0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4.0 - 66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6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9.9 - 65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4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2.3 - 89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2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8.9 - 82.9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7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4.9 - 78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4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3.6 - 68.6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2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1.5 - 53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6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6.0 - 47.0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1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.6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46.4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3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.3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8.4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.3</w:t>
            </w:r>
          </w:p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.9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.9</w:t>
            </w:r>
          </w:p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8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0.8 - 65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1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0.6 - 69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4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2.2 - 74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0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7.6 - 71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7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8.7 - 58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4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7.4 - 55.5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Mongoli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4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2.8 - 54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0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0.3 - 52.2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9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1.1 - 83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7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1.5 - 88.2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.4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4.7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.9</w:t>
            </w:r>
          </w:p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2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1.1 - 45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2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1.5 - 43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9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8.2 - 96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6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2.0 - 94.9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0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2.5 - 91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8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1.1 - 90.5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Morocco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1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4.5 - 28.9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4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9.4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0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7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5.5 - 63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2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1.5 - 58.6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7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9.6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7.6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2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.2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1.2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5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3.0 - 50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2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9.2 - 58.1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3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6.3 - 86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7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4.9 - 85.2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5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5.3 - 74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1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9.6 - 72.5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Mozambique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2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.4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8.1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.2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0.0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7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9.8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54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4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4.1 - 60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8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4.4 - 52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3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2.0 - 46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9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9.0 - 41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7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8.0 - 40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0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9.0 - 96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5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8.8 - 93.9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2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7.2 - 92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1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9.1 - 87.0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Myanmar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1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1.2 - 53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0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1.5 - 39.9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6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.9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38.6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9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.0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42.2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7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5.3 - 58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6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4.2 - 47.9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3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3.0 - 44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8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7.4 - 51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4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7.4 - 98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8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5.0 - 95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0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8.9 - 96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2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7.3 - 93.0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Namibi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0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3.7 - 28.5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4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9.5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1.5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3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.9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9.9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1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.2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45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5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5.4 - 37.1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0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.6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7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5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2.7 - 67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9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4.2 - 73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0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6.7 - 90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4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3.7 - 88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4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3.9 - 80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7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6.7 - 76.1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Nepal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1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1.4 - 53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2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5.4 - 30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3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5.3 - 84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9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1.5 - 82.7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.5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2.5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1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.4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9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1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3.0 - 33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4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5.3 - 37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5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90.1 - 98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2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4.2 - 96.9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1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3.5 - 96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6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3.4 - 94.5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Nicaragu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5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6.6 - 46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0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4.3 - 28.3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8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.6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40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1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2.1 - 59.3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4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.3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3.5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.0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6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3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6.9 - 68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9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4.6 - 65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4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9.9 - 82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5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3.2 - 84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5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5.3 - 66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0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7.8 - 72.1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Niger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9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9.0 - 70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0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0.8 - 52.0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0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0.2</w:t>
            </w:r>
          </w:p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.1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.3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8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0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9.7 - 70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9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9.4 - 69.5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5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5.3 - 45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9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0.4 - 39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1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3.3 - 96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2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5.0 - 97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2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8.7 - 91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6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2.8 - 94.1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9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0.1 - 50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4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5.6 - 45.3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0.8</w:t>
            </w:r>
          </w:p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.2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5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.7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32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3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5.5 - 32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6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5.2 - 48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9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0.0 - 78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3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1.3 - 55.9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9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0.3 - 95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8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8.7 - 95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2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4.1 - 86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6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0.0 - 88.9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lastRenderedPageBreak/>
              <w:t>North Kore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8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9.1 - 49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8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0.0 - 38.2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1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1.0 - 60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7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5.0 - 64.5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5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.3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4.6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.6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6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3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9.4 - 59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0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4.9 - 56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6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5.1 - 90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0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0.0 - 86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5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1.7 - 94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2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6.1 - 92.9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Oman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0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3.5 - 28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9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3.2 - 27.9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8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0.8 - 82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9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2.3 - 77.1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4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.5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2.5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.3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4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8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7.9 - 49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0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7.1 - 55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4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9.1 - 94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4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9.9 - 83.9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2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4.0 - 97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2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8.0 - 93.3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3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3.0 - 54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5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5.8 - 45.5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8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.0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39.1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1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.0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43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0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6.9 - 45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1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8.4 - 46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6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2.2 - 51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3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0.5 - 49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3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9.7 - 93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8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8.7 - 90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9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0.6 - 84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5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5.7 - 82.3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Palestine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0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4.0 - 28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9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3.2 - 27.7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5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.6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51.8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6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.8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51.1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6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5.0 - 39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1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2.7 - 33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2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9.5 - 57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4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8.9 - 59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1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3.6 - 93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1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1.9 - 92.9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5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3.3 - 83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3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2.9 - 82.7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2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2.6 - 42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4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7.3 - 33.4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8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.2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41.1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7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9.7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56.2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1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.8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0.1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.5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2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5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7.0 - 69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4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8.9 - 71.1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7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4.6 - 79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2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8.2 - 83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8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8.3 - 61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5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4.1 - 69.6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Papua New Guine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2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2.1 - 54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8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9.9 - 38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7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0.0 - 82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3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6.1 - 86.7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.2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1.4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.2</w:t>
            </w:r>
          </w:p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7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6.9 - 52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6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5.5 - 49.5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2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1.9 - 97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7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4.1 - 95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5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0.5 - 94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7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8.4 - 90.1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Paraguay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9.0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 w:type="page"/>
              <w:t>(20.9 - 38.2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0.5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 w:type="page"/>
              <w:t>(14.3 - 28.3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.0</w:t>
            </w:r>
          </w:p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 w:type="page"/>
              <w:t>(1.5</w:t>
            </w:r>
          </w:p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2.6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4.6</w:t>
            </w:r>
          </w:p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 w:type="page"/>
              <w:t>(9.2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46.2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9.3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 w:type="page"/>
              <w:t>(37.4 - 60.9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8.8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 w:type="page"/>
              <w:t>(10.9 - 28.6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4.5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 w:type="page"/>
              <w:t>(24.6 - 44.9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3.6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 w:type="page"/>
              <w:t>(29.7 - 58.0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4.2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 w:type="page"/>
              <w:t>(43.4 - 81.1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4.4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 w:type="page"/>
              <w:t>(41.8 - 82.7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7.9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 w:type="page"/>
              <w:t>(20.5 - 56.8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8.5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 w:type="page"/>
              <w:t>(19.9 - 58.7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Peru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6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8.8 - 36.3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3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9.1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9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5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5.5 - 61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1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5.7 - 83.7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.9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3.4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.1</w:t>
            </w:r>
          </w:p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5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0.3 - 62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2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1.6 - 46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0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6.6 - 90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7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4.1 - 94.5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2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4.1 - 78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7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8.0 - 83.1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2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3.3 - 42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8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0.5 - 38.5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5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3.7 - 66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4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3.8 - 60.3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6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.4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7.5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7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9.6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8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0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7.8 - 46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2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0.4 - 47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2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2.0 - 88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4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5.0 - 82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4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2.2 - 74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9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9.7 - 68.7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Qatar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1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4.6 - 30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9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4.0 - 27.3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1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.0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7.8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1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.1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7.2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D046C3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.9</w:t>
            </w:r>
          </w:p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.1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0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0.1</w:t>
            </w:r>
          </w:p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0.9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0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6.6 - 72.0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4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.6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32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0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8.5 - 63.6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3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.6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7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7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6.1 - 69.5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7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.0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32.7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Rwand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5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7.9 - 36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5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0.2 - 21.5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7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1.2 - 86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7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3.2 - 92.9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.6</w:t>
            </w:r>
          </w:p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.2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.3</w:t>
            </w:r>
          </w:p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3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4.8 - 35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7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0.7 - 26.1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2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4.8 - 96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3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6.5 - 97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6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4.2 - 93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4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1.5 - 92.8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Saint Luci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4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4.9 - 44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6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8.6 - 36.1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4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.9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32.4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1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.1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44.3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1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.2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8.7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.6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3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8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1.8 - 74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7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9.9 - 74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6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3.2 - 79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5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2.0 - 77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9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1.1 - 60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9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9.4 - 62.2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Saint Vincent and the Grenadines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4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5.0 - 44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6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8.6 - 36.2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4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.3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32.1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1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.3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49.9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4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.9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3.0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.0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4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5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9.4 - 69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6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8.9 - 72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6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2.0 - 79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6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2.7 - 79.5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0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0.3 - 61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0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0.5 - 62.5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Samo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2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1.8 - 53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9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1.0 - 38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8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5.3 - 65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0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6.7 - 68.5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.1</w:t>
            </w:r>
          </w:p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.9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.4</w:t>
            </w:r>
          </w:p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1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6.4 - 69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1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6.9 - 67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4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7.5 - 94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0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9.0 - 91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8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6.3 - 85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1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8.0 - 81.4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Saudi Arabi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2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5.0 - 30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9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3.5 - 27.6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7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9.4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54.8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7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.4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54.8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6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.8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5.6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1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.0</w:t>
            </w:r>
          </w:p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8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9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5.4 - 63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9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2.6 - 64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5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5.8 - 89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5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9.7 - 83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5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2.7 - 83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4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3.1 - 66.6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lastRenderedPageBreak/>
              <w:t>Senegal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5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8.1 - 34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2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5.2 - 30.6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.4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2.8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5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9.4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50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7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6.7 - 67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4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0.0 - 58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3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3.7 - 44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5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6.3 - 36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3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6.3 - 96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2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3.3 - 97.1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3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0.7 - 92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2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7.9 - 92.2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Seychelles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0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0.4 - 51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8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9.8 - 38.3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4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.1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49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3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2.2 - 61.1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.6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0.0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.1</w:t>
            </w:r>
          </w:p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5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6.6 - 71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1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1.7 - 69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3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9.3 - 83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8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3.4 - 79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4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2.3 - 65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2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2.0 - 64.5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Sierra Leone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3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6.2 - 32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7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2.1 - 24.7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.5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2.4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3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.4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30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6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4.8 - 58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9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9.7 - 40.5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9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9.2 - 51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2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0.0 - 63.9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9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8.1 - 96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9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8.5 - 95.9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2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6.0 - 92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6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9.2 - 89.4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Solomon Islands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4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3.2 - 55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0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1.3 - 40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5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7.0 - 86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0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2.9 - 89.8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.6</w:t>
            </w:r>
          </w:p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.2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.8</w:t>
            </w:r>
          </w:p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.2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8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7.4 - 51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5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5.5 - 47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1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2.8 - 97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6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0.7 - 94.9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3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9.1 - 93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5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4.2 - 89.3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Somali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5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5.8 - 45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9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0.2 - 39.4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.7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3.0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1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.3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7.2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6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9.1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4.7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5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9.2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4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3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9.7 - 75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3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0.1 - 75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5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5.4 - 90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8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8.9 - 91.1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6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4.7 - 69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9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7.0 - 71.1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9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9.9 - 51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9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0.8 - 39.2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.8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7.4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.9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2.6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1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.7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8.1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.5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1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2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9.9 - 83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0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3.5 - 82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7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7.7 - 91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7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3.0 - 86.1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7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3.3 - 84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7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4.9 - 77.0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Sri Lank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1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1.1 - 53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8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9.6 - 37.5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1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.2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43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1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3.3 - 84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3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2.6 - 46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8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2.2 - 27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1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9.6 - 53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4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5.2 - 46.1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6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9.4 - 89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1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9.7 - 88.2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7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6.5 - 83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9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8.9 - 95.8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Sudan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8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0.0 - 37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3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6.4 - 33.6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4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.2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32.0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2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.6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46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4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4.3 - 46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4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1.5 - 48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6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4.0 - 58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2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1.6 - 45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9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9.0 - 95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7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7.8 - 90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3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6.0 - 86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4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1.8 - 80.8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Suriname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0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0.4 - 51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7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9.5 - 36.3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9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.7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42.5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.4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3.2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4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.6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2.0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2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.6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1.5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5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7.5 - 62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2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3.8 - 68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1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8.2 - 81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4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1.4 - 76.2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6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2.9 - 68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8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8.4 - 60.0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Swaziland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0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0.2 - 51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1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4.8 - 30.3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2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.3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46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1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2.2 - 56.9)</w:t>
            </w:r>
          </w:p>
        </w:tc>
        <w:tc>
          <w:tcPr>
            <w:tcW w:w="682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.0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7.0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.7</w:t>
            </w:r>
          </w:p>
          <w:p w:rsidR="00D046C3" w:rsidRPr="00F934FD" w:rsidRDefault="00D046C3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2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7.0 - 76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6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1.3 - 72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9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7.8 - 96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1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5.2 - 92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9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1.1 - 91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8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7.8 - 84.5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Syri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0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4.2 - 29.1)</w:t>
            </w:r>
          </w:p>
        </w:tc>
        <w:tc>
          <w:tcPr>
            <w:tcW w:w="683" w:type="dxa"/>
            <w:noWrap/>
            <w:vAlign w:val="bottom"/>
            <w:hideMark/>
          </w:tcPr>
          <w:p w:rsidR="00D046C3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4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9.5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0.9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0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1.3 - 57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1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2.3 - 57.2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6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6.2 - 38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1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2.3 - 32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7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5.7 - 51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7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3.1 - 51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6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1.2 - 94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6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5.9 - 90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2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3.9 - 87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9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5.4 - 78.4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São Tomé and Príncipe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7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2.2 - 25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6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1.6 - 23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9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0.9 - 82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9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3.8 - 76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7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6.7 - 41.1)</w:t>
            </w:r>
          </w:p>
        </w:tc>
        <w:tc>
          <w:tcPr>
            <w:tcW w:w="683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3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.2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2.6)</w:t>
            </w:r>
          </w:p>
        </w:tc>
        <w:tc>
          <w:tcPr>
            <w:tcW w:w="682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3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.6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1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1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0.6 - 46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3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6.5 - 97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3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5.8 - 97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5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2.0 - 94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9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3.9 - 90.0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8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8.4 - 49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7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9.2 - 37.4)</w:t>
            </w:r>
          </w:p>
        </w:tc>
        <w:tc>
          <w:tcPr>
            <w:tcW w:w="682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7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9.3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52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4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3.3 - 62.7)</w:t>
            </w:r>
          </w:p>
        </w:tc>
        <w:tc>
          <w:tcPr>
            <w:tcW w:w="682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.4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2.6)</w:t>
            </w:r>
          </w:p>
        </w:tc>
        <w:tc>
          <w:tcPr>
            <w:tcW w:w="683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0.7</w:t>
            </w:r>
          </w:p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7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8.9 - 65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0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0.6 - 60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0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7.1 - 79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7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3.1 - 71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3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1.2 - 65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4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6.9 - 55.2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Tajikistan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9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8.0 - 60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3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2.0 - 53.9)</w:t>
            </w:r>
          </w:p>
        </w:tc>
        <w:tc>
          <w:tcPr>
            <w:tcW w:w="682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8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.7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41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1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1.4 - 57.5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4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1.5 - 56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6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4.9 - 50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5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4.2 - 47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8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8.8 - 41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9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8.2 - 96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4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8.9 - 93.5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6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7.2 - 89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0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1.2 - 86.0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6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0.9 - 23.7)</w:t>
            </w:r>
          </w:p>
        </w:tc>
        <w:tc>
          <w:tcPr>
            <w:tcW w:w="683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2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.4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8.7)</w:t>
            </w:r>
          </w:p>
        </w:tc>
        <w:tc>
          <w:tcPr>
            <w:tcW w:w="682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1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.5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44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4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4.0 - 61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5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5.4 - 37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7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0.3 - 29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7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3.7 - 62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3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9.8 - 59.1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2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4.1 - 96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1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0.7 - 96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4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2.0 - 93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0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4.0 - 91.7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lastRenderedPageBreak/>
              <w:t>Thailand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8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8.7 - 49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7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8.8 - 35.9)</w:t>
            </w:r>
          </w:p>
        </w:tc>
        <w:tc>
          <w:tcPr>
            <w:tcW w:w="682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.8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5.2)</w:t>
            </w:r>
          </w:p>
        </w:tc>
        <w:tc>
          <w:tcPr>
            <w:tcW w:w="683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.1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8.1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0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2.3 - 30.7)</w:t>
            </w:r>
          </w:p>
        </w:tc>
        <w:tc>
          <w:tcPr>
            <w:tcW w:w="683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9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9.8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30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1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8.5 - 73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6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8.5 - 61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2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0.4 - 87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9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8.0 - 71.1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5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3.7 - 74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2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5.2 - 54.9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The Bahamas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0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1.9 - 40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4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7.0 - 33.6)</w:t>
            </w:r>
          </w:p>
        </w:tc>
        <w:tc>
          <w:tcPr>
            <w:tcW w:w="682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5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.7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34.5)</w:t>
            </w:r>
          </w:p>
        </w:tc>
        <w:tc>
          <w:tcPr>
            <w:tcW w:w="683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1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.6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44.4)</w:t>
            </w:r>
          </w:p>
        </w:tc>
        <w:tc>
          <w:tcPr>
            <w:tcW w:w="682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.5</w:t>
            </w:r>
          </w:p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.3)</w:t>
            </w:r>
          </w:p>
        </w:tc>
        <w:tc>
          <w:tcPr>
            <w:tcW w:w="683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.2</w:t>
            </w:r>
          </w:p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4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1.5 - 74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4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3.0 - 73.9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7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7.9 - 60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2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9.5 - 65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7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2.4 - 46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1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4.1 - 53.0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The Gambi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5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5.8 - 47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5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7.8 - 35.1)</w:t>
            </w:r>
          </w:p>
        </w:tc>
        <w:tc>
          <w:tcPr>
            <w:tcW w:w="682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6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9.0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50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8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5.9 - 67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2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9.8 - 55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3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0.7 - 47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9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8.9 - 41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7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7.0 - 41.5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6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91.5 - 98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5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9.6 - 98.5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6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92.5 - 98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2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4.4 - 97.2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Timor-Leste</w:t>
            </w:r>
          </w:p>
        </w:tc>
        <w:tc>
          <w:tcPr>
            <w:tcW w:w="682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.5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0.2)</w:t>
            </w:r>
          </w:p>
        </w:tc>
        <w:tc>
          <w:tcPr>
            <w:tcW w:w="683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.4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0.1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3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4.8 - 80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9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3.2 - 76.4)</w:t>
            </w:r>
          </w:p>
        </w:tc>
        <w:tc>
          <w:tcPr>
            <w:tcW w:w="682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.9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3.5)</w:t>
            </w:r>
          </w:p>
        </w:tc>
        <w:tc>
          <w:tcPr>
            <w:tcW w:w="683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.7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3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6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5.1 - 52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0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7.5 - 55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7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4.7 - 95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6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3.7 - 94.2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4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2.6 - 76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2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0.2 - 73.4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Togo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0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9.5 - 61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6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5.8 - 57.3)</w:t>
            </w:r>
          </w:p>
        </w:tc>
        <w:tc>
          <w:tcPr>
            <w:tcW w:w="682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3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.2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8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8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0.7 - 54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2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0.5 - 73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1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9.3 - 43.9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1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3.1 - 29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6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4.3 - 49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3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5.9 - 97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2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4.1 - 97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4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1.3 - 93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0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1.4 - 96.5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Tong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2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2.2 - 53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9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0.7 - 39.1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0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7.6 - 68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1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6.7 - 68.5)</w:t>
            </w:r>
          </w:p>
        </w:tc>
        <w:tc>
          <w:tcPr>
            <w:tcW w:w="682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.8</w:t>
            </w:r>
          </w:p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.6)</w:t>
            </w:r>
          </w:p>
        </w:tc>
        <w:tc>
          <w:tcPr>
            <w:tcW w:w="683" w:type="dxa"/>
            <w:noWrap/>
            <w:vAlign w:val="bottom"/>
            <w:hideMark/>
          </w:tcPr>
          <w:p w:rsidR="003F24EE" w:rsidRPr="00F934FD" w:rsidRDefault="003F24EE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.0</w:t>
            </w:r>
          </w:p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.9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2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7.1 - 69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3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9.1 - 71.5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6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2.1 - 94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3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6.3 - 94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1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1.6 - 87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8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7.0 - 85.1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Trinidad and Tobago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5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5.3 - 46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6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8.4 - 36.0)</w:t>
            </w:r>
          </w:p>
        </w:tc>
        <w:tc>
          <w:tcPr>
            <w:tcW w:w="682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2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.9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9.8)</w:t>
            </w:r>
          </w:p>
        </w:tc>
        <w:tc>
          <w:tcPr>
            <w:tcW w:w="683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6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.0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35.7)</w:t>
            </w:r>
          </w:p>
        </w:tc>
        <w:tc>
          <w:tcPr>
            <w:tcW w:w="682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1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.9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8.9)</w:t>
            </w:r>
          </w:p>
        </w:tc>
        <w:tc>
          <w:tcPr>
            <w:tcW w:w="683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.1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4.1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6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0.3 - 71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4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5.5 - 70.9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3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1.4 - 65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5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4.9 - 68.2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3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7.6 - 53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9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3.1 - 49.4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Tunisi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4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6.9 - 33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0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3.3 - 28.0)</w:t>
            </w:r>
          </w:p>
        </w:tc>
        <w:tc>
          <w:tcPr>
            <w:tcW w:w="682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2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.6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46.0)</w:t>
            </w:r>
          </w:p>
        </w:tc>
        <w:tc>
          <w:tcPr>
            <w:tcW w:w="683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8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.9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36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9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8.9 - 41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2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3.1 - 34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8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5.9 - 51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3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8.9 - 58.2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4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2.2 - 82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1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8.6 - 75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9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0.6 - 68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0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8.9 - 71.0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2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5.4 - 30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3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6.4 - 31.7)</w:t>
            </w:r>
          </w:p>
        </w:tc>
        <w:tc>
          <w:tcPr>
            <w:tcW w:w="682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.5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1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1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2.8 - 58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9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7.8 - 51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4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5.0 - 36.2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2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0.4 - 54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0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9.4 - 53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5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4.1 - 82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5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5.1 - 83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7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9.4 - 66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7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7.8 - 67.8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Turkmenistan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2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1.3 - 54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0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0.1 - 50.7)</w:t>
            </w:r>
          </w:p>
        </w:tc>
        <w:tc>
          <w:tcPr>
            <w:tcW w:w="682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3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.9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31.8)</w:t>
            </w:r>
          </w:p>
        </w:tc>
        <w:tc>
          <w:tcPr>
            <w:tcW w:w="683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4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.1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33.1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6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4.6 - 50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7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6.6 - 40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9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7.3 - 52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1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7.6 - 56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4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3.9 - 89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1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7.7 - 81.1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7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5.9 - 76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5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3.5 - 68.1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5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0.0 - 21.4)</w:t>
            </w:r>
          </w:p>
        </w:tc>
        <w:tc>
          <w:tcPr>
            <w:tcW w:w="683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4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9.8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0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7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9.6 - 79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6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0.3 - 80.1)</w:t>
            </w:r>
          </w:p>
        </w:tc>
        <w:tc>
          <w:tcPr>
            <w:tcW w:w="682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.7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5.1)</w:t>
            </w:r>
          </w:p>
        </w:tc>
        <w:tc>
          <w:tcPr>
            <w:tcW w:w="683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.2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0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7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7.2 - 40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2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0.8 - 46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8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8.2 - 94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7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5.0 - 95.2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1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3.0 - 85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2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2.1 - 86.7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United Arab Emirates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0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3.6 - 27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9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3.4 - 27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9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0.4 - 55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8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0.5 - 56.4)</w:t>
            </w:r>
          </w:p>
        </w:tc>
        <w:tc>
          <w:tcPr>
            <w:tcW w:w="682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.9</w:t>
            </w:r>
          </w:p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.7)</w:t>
            </w:r>
          </w:p>
        </w:tc>
        <w:tc>
          <w:tcPr>
            <w:tcW w:w="683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.0</w:t>
            </w:r>
          </w:p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.1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4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4.6 - 63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0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9.3 - 61.5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5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2.2 - 68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8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8.2 - 61.5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1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8.1 - 73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5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8.0 - 59.1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Uruguay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8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9.8 - 38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4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6.9 - 33.1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9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5.3 - 66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3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6.8 - 77.7)</w:t>
            </w:r>
          </w:p>
        </w:tc>
        <w:tc>
          <w:tcPr>
            <w:tcW w:w="682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.8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6.5)</w:t>
            </w:r>
          </w:p>
        </w:tc>
        <w:tc>
          <w:tcPr>
            <w:tcW w:w="683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.9</w:t>
            </w:r>
          </w:p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4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0.6 - 60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4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2.0 - 58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7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3.9 - 86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7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5.0 - 85.5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2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9.8 - 73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9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7.0 - 72.2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Uzbekistan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9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7.2 - 69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7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7.4 - 68.5)</w:t>
            </w:r>
          </w:p>
        </w:tc>
        <w:tc>
          <w:tcPr>
            <w:tcW w:w="682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.5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4.2)</w:t>
            </w:r>
          </w:p>
        </w:tc>
        <w:tc>
          <w:tcPr>
            <w:tcW w:w="683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1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.1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42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4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3.9 - 55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8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4.7 - 51.8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5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3.8 - 56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5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4.3 - 48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5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0.6 - 94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4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9.4 - 93.9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1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1.4 - 86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1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1.1 - 87.0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Vanuatu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2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2.3 - 53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9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0.7 - 39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4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3.1 - 61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2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6.1 - 70.6)</w:t>
            </w:r>
          </w:p>
        </w:tc>
        <w:tc>
          <w:tcPr>
            <w:tcW w:w="682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.4</w:t>
            </w:r>
          </w:p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.7)</w:t>
            </w:r>
          </w:p>
        </w:tc>
        <w:tc>
          <w:tcPr>
            <w:tcW w:w="683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0.8</w:t>
            </w:r>
          </w:p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4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7.8 - 72.6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2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8.1 - 71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0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0.6 - 96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7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4.4 - 95.3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2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5.9 - 93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8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0.3 - 91.0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lastRenderedPageBreak/>
              <w:t>Venezuela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3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3.6 - 43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3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6.5 - 32.7)</w:t>
            </w:r>
          </w:p>
        </w:tc>
        <w:tc>
          <w:tcPr>
            <w:tcW w:w="682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.4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3.1)</w:t>
            </w:r>
          </w:p>
        </w:tc>
        <w:tc>
          <w:tcPr>
            <w:tcW w:w="683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.0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7.5)</w:t>
            </w:r>
          </w:p>
        </w:tc>
        <w:tc>
          <w:tcPr>
            <w:tcW w:w="682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3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.8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1.9)</w:t>
            </w:r>
          </w:p>
        </w:tc>
        <w:tc>
          <w:tcPr>
            <w:tcW w:w="683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.2</w:t>
            </w:r>
          </w:p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7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5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7.7 - 78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8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0.9 - 80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7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3.4 - 80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1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6.1 - 81.5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8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9.1 - 61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4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2.7 - 65.1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1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5.1 - 30.4)</w:t>
            </w:r>
          </w:p>
        </w:tc>
        <w:tc>
          <w:tcPr>
            <w:tcW w:w="683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4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9.7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0.7)</w:t>
            </w:r>
          </w:p>
        </w:tc>
        <w:tc>
          <w:tcPr>
            <w:tcW w:w="682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0.1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.6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42.5)</w:t>
            </w:r>
          </w:p>
        </w:tc>
        <w:tc>
          <w:tcPr>
            <w:tcW w:w="683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1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.7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44.9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7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6.6 - 49.2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9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8.9 - 40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1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0.5 - 53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7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3.5 - 59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6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92.8 - 98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1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1.9 - 97.0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4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9.1 - 93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5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6.8 - 88.5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Yemen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6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7.1 - 48.0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1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3.1 - 42.3)</w:t>
            </w:r>
          </w:p>
        </w:tc>
        <w:tc>
          <w:tcPr>
            <w:tcW w:w="682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0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.7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5.1)</w:t>
            </w:r>
          </w:p>
        </w:tc>
        <w:tc>
          <w:tcPr>
            <w:tcW w:w="683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3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.2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9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7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5.0 - 50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9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7.6 - 42.9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2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8.6 - 55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9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5.3 - 54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8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3.6 - 89.8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74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53.6 - 89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62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3.3 - 79.3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9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8.2 - 79.7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Zambia</w:t>
            </w:r>
          </w:p>
        </w:tc>
        <w:tc>
          <w:tcPr>
            <w:tcW w:w="682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1.9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.9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7.2)</w:t>
            </w:r>
          </w:p>
        </w:tc>
        <w:tc>
          <w:tcPr>
            <w:tcW w:w="683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0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.0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5.3)</w:t>
            </w:r>
          </w:p>
        </w:tc>
        <w:tc>
          <w:tcPr>
            <w:tcW w:w="682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4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.5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30.5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5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0.2 - 72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8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6.3 - 52.6)</w:t>
            </w:r>
          </w:p>
        </w:tc>
        <w:tc>
          <w:tcPr>
            <w:tcW w:w="683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6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.9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6.1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41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9.2 - 53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35.2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23.2 - 50.9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0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1.9 - 96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1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2.9 - 96.5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2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9.0 - 91.1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4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1.3 - 93.2)</w:t>
            </w:r>
          </w:p>
        </w:tc>
      </w:tr>
      <w:tr w:rsidR="002D60DA" w:rsidRPr="00966B3C" w:rsidTr="002D60DA">
        <w:trPr>
          <w:cantSplit/>
          <w:trHeight w:val="300"/>
        </w:trPr>
        <w:tc>
          <w:tcPr>
            <w:tcW w:w="1368" w:type="dxa"/>
            <w:noWrap/>
            <w:hideMark/>
          </w:tcPr>
          <w:p w:rsidR="002D60DA" w:rsidRPr="00966B3C" w:rsidRDefault="002D60DA" w:rsidP="00966B3C">
            <w:pPr>
              <w:rPr>
                <w:rFonts w:ascii="Cambria" w:hAnsi="Cambria" w:cs="Times New Roman"/>
                <w:sz w:val="18"/>
                <w:szCs w:val="18"/>
              </w:rPr>
            </w:pPr>
            <w:r w:rsidRPr="00966B3C">
              <w:rPr>
                <w:rFonts w:ascii="Cambria" w:hAnsi="Cambria" w:cs="Calibri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8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2.8 - 25.5)</w:t>
            </w:r>
          </w:p>
        </w:tc>
        <w:tc>
          <w:tcPr>
            <w:tcW w:w="683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3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.5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18.6)</w:t>
            </w:r>
          </w:p>
        </w:tc>
        <w:tc>
          <w:tcPr>
            <w:tcW w:w="682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1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3.9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5.9)</w:t>
            </w:r>
          </w:p>
        </w:tc>
        <w:tc>
          <w:tcPr>
            <w:tcW w:w="683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2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.0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46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28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18.2 - 39.3)</w:t>
            </w:r>
          </w:p>
        </w:tc>
        <w:tc>
          <w:tcPr>
            <w:tcW w:w="683" w:type="dxa"/>
            <w:noWrap/>
            <w:vAlign w:val="bottom"/>
            <w:hideMark/>
          </w:tcPr>
          <w:p w:rsidR="003F24EE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17.4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9.9</w:t>
            </w:r>
          </w:p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- 26.7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7.6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6.2 - 68.7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56.8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43.1 - 70.6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2.0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4.7 - 96.4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90.3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80.8 - 96.4)</w:t>
            </w:r>
          </w:p>
        </w:tc>
        <w:tc>
          <w:tcPr>
            <w:tcW w:w="682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2.5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70.5 - 91.9)</w:t>
            </w:r>
          </w:p>
        </w:tc>
        <w:tc>
          <w:tcPr>
            <w:tcW w:w="683" w:type="dxa"/>
            <w:noWrap/>
            <w:vAlign w:val="bottom"/>
            <w:hideMark/>
          </w:tcPr>
          <w:p w:rsidR="002D60DA" w:rsidRPr="00F934FD" w:rsidRDefault="002D60DA" w:rsidP="00F934F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t>82.7</w:t>
            </w:r>
            <w:r w:rsidRPr="00F934FD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(68.7 - 92.3)</w:t>
            </w:r>
          </w:p>
        </w:tc>
      </w:tr>
    </w:tbl>
    <w:p w:rsidR="002D60DA" w:rsidRDefault="002D60DA"/>
    <w:sectPr w:rsidR="002D60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AF1C85"/>
    <w:multiLevelType w:val="hybridMultilevel"/>
    <w:tmpl w:val="8C96EE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2E41CD"/>
    <w:multiLevelType w:val="hybridMultilevel"/>
    <w:tmpl w:val="3EB622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3F22DB"/>
    <w:multiLevelType w:val="hybridMultilevel"/>
    <w:tmpl w:val="8C96EE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AE2ED4"/>
    <w:multiLevelType w:val="hybridMultilevel"/>
    <w:tmpl w:val="6532A7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AA712C5"/>
    <w:multiLevelType w:val="hybridMultilevel"/>
    <w:tmpl w:val="8B2803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A385922"/>
    <w:multiLevelType w:val="hybridMultilevel"/>
    <w:tmpl w:val="8C96EE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2A16DEB"/>
    <w:multiLevelType w:val="hybridMultilevel"/>
    <w:tmpl w:val="28F6C5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87E5D58"/>
    <w:multiLevelType w:val="hybridMultilevel"/>
    <w:tmpl w:val="B31004BA"/>
    <w:lvl w:ilvl="0" w:tplc="5D887DE8">
      <w:numFmt w:val="bullet"/>
      <w:lvlText w:val="-"/>
      <w:lvlJc w:val="left"/>
      <w:pPr>
        <w:ind w:left="720" w:hanging="360"/>
      </w:pPr>
      <w:rPr>
        <w:rFonts w:ascii="Cambria" w:eastAsiaTheme="minorEastAs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0"/>
  </w:num>
  <w:num w:numId="4">
    <w:abstractNumId w:val="2"/>
  </w:num>
  <w:num w:numId="5">
    <w:abstractNumId w:val="5"/>
  </w:num>
  <w:num w:numId="6">
    <w:abstractNumId w:val="1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B3C"/>
    <w:rsid w:val="002D60DA"/>
    <w:rsid w:val="003F24EE"/>
    <w:rsid w:val="005A1546"/>
    <w:rsid w:val="006400BD"/>
    <w:rsid w:val="006B1DE6"/>
    <w:rsid w:val="00966B3C"/>
    <w:rsid w:val="00D046C3"/>
    <w:rsid w:val="00F93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6B3C"/>
    <w:pPr>
      <w:keepNext/>
      <w:keepLines/>
      <w:spacing w:before="480" w:after="0"/>
      <w:outlineLvl w:val="0"/>
    </w:pPr>
    <w:rPr>
      <w:rFonts w:ascii="Calibri" w:eastAsia="MS Gothic" w:hAnsi="Calibri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6B3C"/>
    <w:pPr>
      <w:keepNext/>
      <w:keepLines/>
      <w:spacing w:before="200" w:after="0"/>
      <w:outlineLvl w:val="1"/>
    </w:pPr>
    <w:rPr>
      <w:rFonts w:ascii="Calibri" w:eastAsia="MS Gothic" w:hAnsi="Calibri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6B3C"/>
    <w:pPr>
      <w:keepNext/>
      <w:keepLines/>
      <w:spacing w:before="200" w:after="0"/>
      <w:outlineLvl w:val="2"/>
    </w:pPr>
    <w:rPr>
      <w:rFonts w:ascii="Calibri" w:eastAsia="MS Gothic" w:hAnsi="Calibri" w:cs="Times New Roman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6B3C"/>
    <w:pPr>
      <w:keepNext/>
      <w:keepLines/>
      <w:spacing w:before="200" w:after="0"/>
      <w:outlineLvl w:val="3"/>
    </w:pPr>
    <w:rPr>
      <w:rFonts w:ascii="Calibri" w:eastAsia="MS Gothic" w:hAnsi="Calibri" w:cs="Times New Roman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966B3C"/>
    <w:pPr>
      <w:keepNext/>
      <w:keepLines/>
      <w:spacing w:before="480" w:after="0" w:line="240" w:lineRule="auto"/>
      <w:outlineLvl w:val="0"/>
    </w:pPr>
    <w:rPr>
      <w:rFonts w:ascii="Calibri" w:eastAsia="MS Gothic" w:hAnsi="Calibri" w:cs="Times New Roman"/>
      <w:b/>
      <w:bCs/>
      <w:color w:val="365F91"/>
      <w:sz w:val="28"/>
      <w:szCs w:val="28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966B3C"/>
    <w:pPr>
      <w:keepNext/>
      <w:keepLines/>
      <w:spacing w:before="200" w:after="0" w:line="240" w:lineRule="auto"/>
      <w:outlineLvl w:val="1"/>
    </w:pPr>
    <w:rPr>
      <w:rFonts w:ascii="Calibri" w:eastAsia="MS Gothic" w:hAnsi="Calibri" w:cs="Times New Roman"/>
      <w:b/>
      <w:bCs/>
      <w:color w:val="4F81BD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966B3C"/>
    <w:pPr>
      <w:keepNext/>
      <w:keepLines/>
      <w:spacing w:before="200" w:after="0" w:line="240" w:lineRule="auto"/>
      <w:outlineLvl w:val="2"/>
    </w:pPr>
    <w:rPr>
      <w:rFonts w:ascii="Calibri" w:eastAsia="MS Gothic" w:hAnsi="Calibri" w:cs="Times New Roman"/>
      <w:b/>
      <w:bCs/>
      <w:color w:val="4F81BD"/>
      <w:sz w:val="24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966B3C"/>
    <w:pPr>
      <w:keepNext/>
      <w:keepLines/>
      <w:spacing w:before="200" w:after="0" w:line="240" w:lineRule="auto"/>
      <w:outlineLvl w:val="3"/>
    </w:pPr>
    <w:rPr>
      <w:rFonts w:ascii="Calibri" w:eastAsia="MS Gothic" w:hAnsi="Calibri" w:cs="Times New Roman"/>
      <w:b/>
      <w:bCs/>
      <w:i/>
      <w:iCs/>
      <w:color w:val="4F81BD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966B3C"/>
  </w:style>
  <w:style w:type="character" w:customStyle="1" w:styleId="Heading1Char">
    <w:name w:val="Heading 1 Char"/>
    <w:basedOn w:val="DefaultParagraphFont"/>
    <w:link w:val="Heading1"/>
    <w:uiPriority w:val="9"/>
    <w:rsid w:val="00966B3C"/>
    <w:rPr>
      <w:rFonts w:ascii="Calibri" w:eastAsia="MS Gothic" w:hAnsi="Calibri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66B3C"/>
    <w:rPr>
      <w:rFonts w:ascii="Calibri" w:eastAsia="MS Gothic" w:hAnsi="Calibri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66B3C"/>
    <w:rPr>
      <w:rFonts w:ascii="Calibri" w:eastAsia="MS Gothic" w:hAnsi="Calibri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rsid w:val="00966B3C"/>
    <w:rPr>
      <w:rFonts w:ascii="Calibri" w:eastAsia="MS Gothic" w:hAnsi="Calibri" w:cs="Times New Roman"/>
      <w:b/>
      <w:bCs/>
      <w:i/>
      <w:iCs/>
      <w:color w:val="4F81BD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966B3C"/>
    <w:pPr>
      <w:spacing w:after="0" w:line="240" w:lineRule="auto"/>
      <w:ind w:left="720"/>
      <w:contextualSpacing/>
    </w:pPr>
    <w:rPr>
      <w:rFonts w:eastAsia="MS Mincho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66B3C"/>
    <w:rPr>
      <w:sz w:val="18"/>
      <w:szCs w:val="18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966B3C"/>
    <w:pPr>
      <w:spacing w:after="0" w:line="240" w:lineRule="auto"/>
    </w:p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966B3C"/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966B3C"/>
    <w:pPr>
      <w:spacing w:after="0"/>
    </w:pPr>
    <w:rPr>
      <w:rFonts w:eastAsia="MS Mincho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6B3C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966B3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966B3C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66B3C"/>
    <w:rPr>
      <w:color w:val="808080"/>
    </w:rPr>
  </w:style>
  <w:style w:type="paragraph" w:customStyle="1" w:styleId="Bibliography1">
    <w:name w:val="Bibliography1"/>
    <w:basedOn w:val="Normal"/>
    <w:next w:val="Normal"/>
    <w:uiPriority w:val="37"/>
    <w:unhideWhenUsed/>
    <w:rsid w:val="00966B3C"/>
    <w:pPr>
      <w:tabs>
        <w:tab w:val="left" w:pos="260"/>
      </w:tabs>
      <w:spacing w:after="0" w:line="240" w:lineRule="auto"/>
      <w:ind w:left="264" w:hanging="264"/>
    </w:pPr>
    <w:rPr>
      <w:rFonts w:eastAsia="MS Mincho"/>
      <w:sz w:val="24"/>
      <w:szCs w:val="24"/>
    </w:rPr>
  </w:style>
  <w:style w:type="table" w:customStyle="1" w:styleId="LightShading-Accent11">
    <w:name w:val="Light Shading - Accent 11"/>
    <w:basedOn w:val="TableNormal"/>
    <w:next w:val="LightShading-Accent1"/>
    <w:uiPriority w:val="60"/>
    <w:rsid w:val="00966B3C"/>
    <w:pPr>
      <w:spacing w:after="0" w:line="240" w:lineRule="auto"/>
    </w:pPr>
    <w:rPr>
      <w:rFonts w:eastAsia="MS Mincho"/>
      <w:color w:val="365F91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TableGrid1">
    <w:name w:val="Table Grid1"/>
    <w:basedOn w:val="TableNormal"/>
    <w:next w:val="TableGrid"/>
    <w:uiPriority w:val="59"/>
    <w:rsid w:val="00966B3C"/>
    <w:pPr>
      <w:spacing w:after="0" w:line="240" w:lineRule="auto"/>
    </w:pPr>
    <w:rPr>
      <w:rFonts w:eastAsia="MS Mincho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btitle1">
    <w:name w:val="Subtitle1"/>
    <w:basedOn w:val="Normal"/>
    <w:next w:val="Normal"/>
    <w:uiPriority w:val="11"/>
    <w:qFormat/>
    <w:rsid w:val="00966B3C"/>
    <w:pPr>
      <w:numPr>
        <w:ilvl w:val="1"/>
      </w:numPr>
      <w:spacing w:after="0" w:line="240" w:lineRule="auto"/>
    </w:pPr>
    <w:rPr>
      <w:rFonts w:ascii="Calibri" w:eastAsia="MS Gothic" w:hAnsi="Calibri" w:cs="Times New Roman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66B3C"/>
    <w:rPr>
      <w:rFonts w:ascii="Calibri" w:eastAsia="MS Gothic" w:hAnsi="Calibri" w:cs="Times New Roman"/>
      <w:i/>
      <w:iCs/>
      <w:color w:val="4F81BD"/>
      <w:spacing w:val="15"/>
    </w:rPr>
  </w:style>
  <w:style w:type="paragraph" w:customStyle="1" w:styleId="Revision1">
    <w:name w:val="Revision1"/>
    <w:next w:val="Revision"/>
    <w:hidden/>
    <w:uiPriority w:val="99"/>
    <w:semiHidden/>
    <w:rsid w:val="00966B3C"/>
    <w:pPr>
      <w:spacing w:after="0" w:line="240" w:lineRule="auto"/>
    </w:pPr>
    <w:rPr>
      <w:rFonts w:eastAsia="MS Mincho"/>
      <w:sz w:val="24"/>
      <w:szCs w:val="24"/>
    </w:rPr>
  </w:style>
  <w:style w:type="character" w:customStyle="1" w:styleId="Hyperlink1">
    <w:name w:val="Hyperlink1"/>
    <w:basedOn w:val="DefaultParagraphFont"/>
    <w:uiPriority w:val="99"/>
    <w:unhideWhenUsed/>
    <w:rsid w:val="00966B3C"/>
    <w:rPr>
      <w:color w:val="0000FF"/>
      <w:u w:val="single"/>
    </w:rPr>
  </w:style>
  <w:style w:type="character" w:customStyle="1" w:styleId="Heading1Char1">
    <w:name w:val="Heading 1 Char1"/>
    <w:basedOn w:val="DefaultParagraphFont"/>
    <w:uiPriority w:val="9"/>
    <w:rsid w:val="00966B3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1">
    <w:name w:val="Heading 2 Char1"/>
    <w:basedOn w:val="DefaultParagraphFont"/>
    <w:uiPriority w:val="9"/>
    <w:semiHidden/>
    <w:rsid w:val="00966B3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966B3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1">
    <w:name w:val="Heading 4 Char1"/>
    <w:basedOn w:val="DefaultParagraphFont"/>
    <w:uiPriority w:val="9"/>
    <w:semiHidden/>
    <w:rsid w:val="00966B3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966B3C"/>
    <w:pPr>
      <w:ind w:left="720"/>
      <w:contextualSpacing/>
    </w:pPr>
  </w:style>
  <w:style w:type="paragraph" w:styleId="CommentText">
    <w:name w:val="annotation text"/>
    <w:basedOn w:val="Normal"/>
    <w:link w:val="CommentTextChar1"/>
    <w:uiPriority w:val="99"/>
    <w:semiHidden/>
    <w:unhideWhenUsed/>
    <w:rsid w:val="00966B3C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966B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6B3C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966B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966B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966B3C"/>
    <w:rPr>
      <w:rFonts w:ascii="Tahoma" w:hAnsi="Tahoma" w:cs="Tahoma"/>
      <w:sz w:val="16"/>
      <w:szCs w:val="16"/>
    </w:rPr>
  </w:style>
  <w:style w:type="table" w:styleId="LightShading-Accent1">
    <w:name w:val="Light Shading Accent 1"/>
    <w:basedOn w:val="TableNormal"/>
    <w:uiPriority w:val="60"/>
    <w:rsid w:val="00966B3C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966B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link w:val="SubtitleChar"/>
    <w:uiPriority w:val="11"/>
    <w:qFormat/>
    <w:rsid w:val="00966B3C"/>
    <w:pPr>
      <w:numPr>
        <w:ilvl w:val="1"/>
      </w:numPr>
    </w:pPr>
    <w:rPr>
      <w:rFonts w:ascii="Calibri" w:eastAsia="MS Gothic" w:hAnsi="Calibri" w:cs="Times New Roman"/>
      <w:i/>
      <w:iCs/>
      <w:color w:val="4F81BD"/>
      <w:spacing w:val="15"/>
    </w:rPr>
  </w:style>
  <w:style w:type="character" w:customStyle="1" w:styleId="SubtitleChar1">
    <w:name w:val="Subtitle Char1"/>
    <w:basedOn w:val="DefaultParagraphFont"/>
    <w:uiPriority w:val="11"/>
    <w:rsid w:val="00966B3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Revision">
    <w:name w:val="Revision"/>
    <w:hidden/>
    <w:uiPriority w:val="99"/>
    <w:semiHidden/>
    <w:rsid w:val="00966B3C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966B3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6B3C"/>
    <w:pPr>
      <w:keepNext/>
      <w:keepLines/>
      <w:spacing w:before="480" w:after="0"/>
      <w:outlineLvl w:val="0"/>
    </w:pPr>
    <w:rPr>
      <w:rFonts w:ascii="Calibri" w:eastAsia="MS Gothic" w:hAnsi="Calibri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6B3C"/>
    <w:pPr>
      <w:keepNext/>
      <w:keepLines/>
      <w:spacing w:before="200" w:after="0"/>
      <w:outlineLvl w:val="1"/>
    </w:pPr>
    <w:rPr>
      <w:rFonts w:ascii="Calibri" w:eastAsia="MS Gothic" w:hAnsi="Calibri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6B3C"/>
    <w:pPr>
      <w:keepNext/>
      <w:keepLines/>
      <w:spacing w:before="200" w:after="0"/>
      <w:outlineLvl w:val="2"/>
    </w:pPr>
    <w:rPr>
      <w:rFonts w:ascii="Calibri" w:eastAsia="MS Gothic" w:hAnsi="Calibri" w:cs="Times New Roman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6B3C"/>
    <w:pPr>
      <w:keepNext/>
      <w:keepLines/>
      <w:spacing w:before="200" w:after="0"/>
      <w:outlineLvl w:val="3"/>
    </w:pPr>
    <w:rPr>
      <w:rFonts w:ascii="Calibri" w:eastAsia="MS Gothic" w:hAnsi="Calibri" w:cs="Times New Roman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966B3C"/>
    <w:pPr>
      <w:keepNext/>
      <w:keepLines/>
      <w:spacing w:before="480" w:after="0" w:line="240" w:lineRule="auto"/>
      <w:outlineLvl w:val="0"/>
    </w:pPr>
    <w:rPr>
      <w:rFonts w:ascii="Calibri" w:eastAsia="MS Gothic" w:hAnsi="Calibri" w:cs="Times New Roman"/>
      <w:b/>
      <w:bCs/>
      <w:color w:val="365F91"/>
      <w:sz w:val="28"/>
      <w:szCs w:val="28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966B3C"/>
    <w:pPr>
      <w:keepNext/>
      <w:keepLines/>
      <w:spacing w:before="200" w:after="0" w:line="240" w:lineRule="auto"/>
      <w:outlineLvl w:val="1"/>
    </w:pPr>
    <w:rPr>
      <w:rFonts w:ascii="Calibri" w:eastAsia="MS Gothic" w:hAnsi="Calibri" w:cs="Times New Roman"/>
      <w:b/>
      <w:bCs/>
      <w:color w:val="4F81BD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966B3C"/>
    <w:pPr>
      <w:keepNext/>
      <w:keepLines/>
      <w:spacing w:before="200" w:after="0" w:line="240" w:lineRule="auto"/>
      <w:outlineLvl w:val="2"/>
    </w:pPr>
    <w:rPr>
      <w:rFonts w:ascii="Calibri" w:eastAsia="MS Gothic" w:hAnsi="Calibri" w:cs="Times New Roman"/>
      <w:b/>
      <w:bCs/>
      <w:color w:val="4F81BD"/>
      <w:sz w:val="24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966B3C"/>
    <w:pPr>
      <w:keepNext/>
      <w:keepLines/>
      <w:spacing w:before="200" w:after="0" w:line="240" w:lineRule="auto"/>
      <w:outlineLvl w:val="3"/>
    </w:pPr>
    <w:rPr>
      <w:rFonts w:ascii="Calibri" w:eastAsia="MS Gothic" w:hAnsi="Calibri" w:cs="Times New Roman"/>
      <w:b/>
      <w:bCs/>
      <w:i/>
      <w:iCs/>
      <w:color w:val="4F81BD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966B3C"/>
  </w:style>
  <w:style w:type="character" w:customStyle="1" w:styleId="Heading1Char">
    <w:name w:val="Heading 1 Char"/>
    <w:basedOn w:val="DefaultParagraphFont"/>
    <w:link w:val="Heading1"/>
    <w:uiPriority w:val="9"/>
    <w:rsid w:val="00966B3C"/>
    <w:rPr>
      <w:rFonts w:ascii="Calibri" w:eastAsia="MS Gothic" w:hAnsi="Calibri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66B3C"/>
    <w:rPr>
      <w:rFonts w:ascii="Calibri" w:eastAsia="MS Gothic" w:hAnsi="Calibri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66B3C"/>
    <w:rPr>
      <w:rFonts w:ascii="Calibri" w:eastAsia="MS Gothic" w:hAnsi="Calibri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rsid w:val="00966B3C"/>
    <w:rPr>
      <w:rFonts w:ascii="Calibri" w:eastAsia="MS Gothic" w:hAnsi="Calibri" w:cs="Times New Roman"/>
      <w:b/>
      <w:bCs/>
      <w:i/>
      <w:iCs/>
      <w:color w:val="4F81BD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966B3C"/>
    <w:pPr>
      <w:spacing w:after="0" w:line="240" w:lineRule="auto"/>
      <w:ind w:left="720"/>
      <w:contextualSpacing/>
    </w:pPr>
    <w:rPr>
      <w:rFonts w:eastAsia="MS Mincho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66B3C"/>
    <w:rPr>
      <w:sz w:val="18"/>
      <w:szCs w:val="18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966B3C"/>
    <w:pPr>
      <w:spacing w:after="0" w:line="240" w:lineRule="auto"/>
    </w:p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966B3C"/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966B3C"/>
    <w:pPr>
      <w:spacing w:after="0"/>
    </w:pPr>
    <w:rPr>
      <w:rFonts w:eastAsia="MS Mincho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6B3C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966B3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966B3C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66B3C"/>
    <w:rPr>
      <w:color w:val="808080"/>
    </w:rPr>
  </w:style>
  <w:style w:type="paragraph" w:customStyle="1" w:styleId="Bibliography1">
    <w:name w:val="Bibliography1"/>
    <w:basedOn w:val="Normal"/>
    <w:next w:val="Normal"/>
    <w:uiPriority w:val="37"/>
    <w:unhideWhenUsed/>
    <w:rsid w:val="00966B3C"/>
    <w:pPr>
      <w:tabs>
        <w:tab w:val="left" w:pos="260"/>
      </w:tabs>
      <w:spacing w:after="0" w:line="240" w:lineRule="auto"/>
      <w:ind w:left="264" w:hanging="264"/>
    </w:pPr>
    <w:rPr>
      <w:rFonts w:eastAsia="MS Mincho"/>
      <w:sz w:val="24"/>
      <w:szCs w:val="24"/>
    </w:rPr>
  </w:style>
  <w:style w:type="table" w:customStyle="1" w:styleId="LightShading-Accent11">
    <w:name w:val="Light Shading - Accent 11"/>
    <w:basedOn w:val="TableNormal"/>
    <w:next w:val="LightShading-Accent1"/>
    <w:uiPriority w:val="60"/>
    <w:rsid w:val="00966B3C"/>
    <w:pPr>
      <w:spacing w:after="0" w:line="240" w:lineRule="auto"/>
    </w:pPr>
    <w:rPr>
      <w:rFonts w:eastAsia="MS Mincho"/>
      <w:color w:val="365F91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TableGrid1">
    <w:name w:val="Table Grid1"/>
    <w:basedOn w:val="TableNormal"/>
    <w:next w:val="TableGrid"/>
    <w:uiPriority w:val="59"/>
    <w:rsid w:val="00966B3C"/>
    <w:pPr>
      <w:spacing w:after="0" w:line="240" w:lineRule="auto"/>
    </w:pPr>
    <w:rPr>
      <w:rFonts w:eastAsia="MS Mincho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btitle1">
    <w:name w:val="Subtitle1"/>
    <w:basedOn w:val="Normal"/>
    <w:next w:val="Normal"/>
    <w:uiPriority w:val="11"/>
    <w:qFormat/>
    <w:rsid w:val="00966B3C"/>
    <w:pPr>
      <w:numPr>
        <w:ilvl w:val="1"/>
      </w:numPr>
      <w:spacing w:after="0" w:line="240" w:lineRule="auto"/>
    </w:pPr>
    <w:rPr>
      <w:rFonts w:ascii="Calibri" w:eastAsia="MS Gothic" w:hAnsi="Calibri" w:cs="Times New Roman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66B3C"/>
    <w:rPr>
      <w:rFonts w:ascii="Calibri" w:eastAsia="MS Gothic" w:hAnsi="Calibri" w:cs="Times New Roman"/>
      <w:i/>
      <w:iCs/>
      <w:color w:val="4F81BD"/>
      <w:spacing w:val="15"/>
    </w:rPr>
  </w:style>
  <w:style w:type="paragraph" w:customStyle="1" w:styleId="Revision1">
    <w:name w:val="Revision1"/>
    <w:next w:val="Revision"/>
    <w:hidden/>
    <w:uiPriority w:val="99"/>
    <w:semiHidden/>
    <w:rsid w:val="00966B3C"/>
    <w:pPr>
      <w:spacing w:after="0" w:line="240" w:lineRule="auto"/>
    </w:pPr>
    <w:rPr>
      <w:rFonts w:eastAsia="MS Mincho"/>
      <w:sz w:val="24"/>
      <w:szCs w:val="24"/>
    </w:rPr>
  </w:style>
  <w:style w:type="character" w:customStyle="1" w:styleId="Hyperlink1">
    <w:name w:val="Hyperlink1"/>
    <w:basedOn w:val="DefaultParagraphFont"/>
    <w:uiPriority w:val="99"/>
    <w:unhideWhenUsed/>
    <w:rsid w:val="00966B3C"/>
    <w:rPr>
      <w:color w:val="0000FF"/>
      <w:u w:val="single"/>
    </w:rPr>
  </w:style>
  <w:style w:type="character" w:customStyle="1" w:styleId="Heading1Char1">
    <w:name w:val="Heading 1 Char1"/>
    <w:basedOn w:val="DefaultParagraphFont"/>
    <w:uiPriority w:val="9"/>
    <w:rsid w:val="00966B3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1">
    <w:name w:val="Heading 2 Char1"/>
    <w:basedOn w:val="DefaultParagraphFont"/>
    <w:uiPriority w:val="9"/>
    <w:semiHidden/>
    <w:rsid w:val="00966B3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966B3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1">
    <w:name w:val="Heading 4 Char1"/>
    <w:basedOn w:val="DefaultParagraphFont"/>
    <w:uiPriority w:val="9"/>
    <w:semiHidden/>
    <w:rsid w:val="00966B3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966B3C"/>
    <w:pPr>
      <w:ind w:left="720"/>
      <w:contextualSpacing/>
    </w:pPr>
  </w:style>
  <w:style w:type="paragraph" w:styleId="CommentText">
    <w:name w:val="annotation text"/>
    <w:basedOn w:val="Normal"/>
    <w:link w:val="CommentTextChar1"/>
    <w:uiPriority w:val="99"/>
    <w:semiHidden/>
    <w:unhideWhenUsed/>
    <w:rsid w:val="00966B3C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966B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6B3C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966B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966B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966B3C"/>
    <w:rPr>
      <w:rFonts w:ascii="Tahoma" w:hAnsi="Tahoma" w:cs="Tahoma"/>
      <w:sz w:val="16"/>
      <w:szCs w:val="16"/>
    </w:rPr>
  </w:style>
  <w:style w:type="table" w:styleId="LightShading-Accent1">
    <w:name w:val="Light Shading Accent 1"/>
    <w:basedOn w:val="TableNormal"/>
    <w:uiPriority w:val="60"/>
    <w:rsid w:val="00966B3C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966B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link w:val="SubtitleChar"/>
    <w:uiPriority w:val="11"/>
    <w:qFormat/>
    <w:rsid w:val="00966B3C"/>
    <w:pPr>
      <w:numPr>
        <w:ilvl w:val="1"/>
      </w:numPr>
    </w:pPr>
    <w:rPr>
      <w:rFonts w:ascii="Calibri" w:eastAsia="MS Gothic" w:hAnsi="Calibri" w:cs="Times New Roman"/>
      <w:i/>
      <w:iCs/>
      <w:color w:val="4F81BD"/>
      <w:spacing w:val="15"/>
    </w:rPr>
  </w:style>
  <w:style w:type="character" w:customStyle="1" w:styleId="SubtitleChar1">
    <w:name w:val="Subtitle Char1"/>
    <w:basedOn w:val="DefaultParagraphFont"/>
    <w:uiPriority w:val="11"/>
    <w:rsid w:val="00966B3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Revision">
    <w:name w:val="Revision"/>
    <w:hidden/>
    <w:uiPriority w:val="99"/>
    <w:semiHidden/>
    <w:rsid w:val="00966B3C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966B3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4907</Words>
  <Characters>27972</Characters>
  <Application>Microsoft Office Word</Application>
  <DocSecurity>0</DocSecurity>
  <Lines>233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Carnahan</dc:creator>
  <cp:lastModifiedBy>Emmanuela Gakidou</cp:lastModifiedBy>
  <cp:revision>2</cp:revision>
  <dcterms:created xsi:type="dcterms:W3CDTF">2013-10-23T00:28:00Z</dcterms:created>
  <dcterms:modified xsi:type="dcterms:W3CDTF">2013-10-23T00:28:00Z</dcterms:modified>
</cp:coreProperties>
</file>